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CED3FA" w14:textId="77777777" w:rsidR="00724259" w:rsidRPr="008F5085" w:rsidRDefault="00724259" w:rsidP="00724259">
      <w:pPr>
        <w:widowControl/>
        <w:spacing w:line="480" w:lineRule="auto"/>
        <w:jc w:val="left"/>
        <w:outlineLvl w:val="0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8F5085">
        <w:rPr>
          <w:rFonts w:ascii="Times New Roman" w:hAnsi="Times New Roman" w:cs="Times New Roman"/>
          <w:b/>
          <w:sz w:val="28"/>
          <w:szCs w:val="28"/>
        </w:rPr>
        <w:t xml:space="preserve">S1 Appendix. Synaptic connections. </w:t>
      </w:r>
    </w:p>
    <w:p w14:paraId="26A70466" w14:textId="77777777" w:rsidR="00724259" w:rsidRPr="00AE63F0" w:rsidRDefault="00724259" w:rsidP="00724259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E63F0">
        <w:rPr>
          <w:rFonts w:ascii="Times New Roman" w:hAnsi="Times New Roman" w:cs="Times New Roman"/>
        </w:rPr>
        <w:t xml:space="preserve">For plastic connections, unless specified otherwise, classic Hebbian learning is used, </w:t>
      </w:r>
    </w:p>
    <w:p w14:paraId="706095B1" w14:textId="77777777" w:rsidR="00724259" w:rsidRPr="00AE63F0" w:rsidRDefault="00724259" w:rsidP="00724259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445BA2EF" w14:textId="77777777" w:rsidR="00724259" w:rsidRPr="00AE63F0" w:rsidRDefault="000323D7" w:rsidP="00724259">
      <w:pPr>
        <w:widowControl/>
        <w:spacing w:line="480" w:lineRule="auto"/>
        <w:jc w:val="left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W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</m:d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+∆t</m:t>
                  </m:r>
                </m:e>
              </m:d>
              <m:r>
                <w:rPr>
                  <w:rFonts w:ascii="Cambria Math" w:hAnsi="Cambria Math" w:cs="Times New Roman"/>
                </w:rPr>
                <m:t>=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W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</m:d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f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</m:d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 xml:space="preserve"> 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w:bookmarkStart w:id="1" w:name="ClassicHebbian"/>
                  <m:r>
                    <w:rPr>
                      <w:rFonts w:ascii="Cambria Math" w:hAnsi="Cambria Math" w:cs="Times New Roman"/>
                      <w:i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AUTONUM </m:t>
                  </m:r>
                  <m:r>
                    <w:rPr>
                      <w:rFonts w:ascii="Cambria Math" w:hAnsi="Cambria Math" w:cs="Times New Roman"/>
                      <w:i/>
                    </w:rPr>
                    <w:fldChar w:fldCharType="end"/>
                  </m:r>
                  <w:bookmarkEnd w:id="1"/>
                </m:e>
              </m:d>
            </m:e>
          </m:eqArr>
        </m:oMath>
      </m:oMathPara>
    </w:p>
    <w:p w14:paraId="0A867994" w14:textId="77777777" w:rsidR="00724259" w:rsidRPr="00AE63F0" w:rsidRDefault="00724259" w:rsidP="00724259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63F2D291" w14:textId="77777777" w:rsidR="00724259" w:rsidRPr="00AE63F0" w:rsidRDefault="00724259" w:rsidP="00724259">
      <w:pPr>
        <w:widowControl/>
        <w:spacing w:line="480" w:lineRule="auto"/>
        <w:jc w:val="left"/>
        <w:rPr>
          <w:rFonts w:ascii="Times New Roman" w:hAnsi="Times New Roman" w:cs="Times New Roman"/>
        </w:rPr>
      </w:pPr>
      <w:proofErr w:type="gramStart"/>
      <w:r w:rsidRPr="00AE63F0">
        <w:rPr>
          <w:rFonts w:ascii="Times New Roman" w:hAnsi="Times New Roman" w:cs="Times New Roman"/>
        </w:rPr>
        <w:t>where</w:t>
      </w:r>
      <w:proofErr w:type="gramEnd"/>
      <w:r w:rsidRPr="00AE63F0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η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AE63F0">
        <w:rPr>
          <w:rFonts w:ascii="Times New Roman" w:hAnsi="Times New Roman" w:cs="Times New Roman"/>
        </w:rPr>
        <w:t xml:space="preserve"> is the learning rate corresponding to the connection with the </w:t>
      </w:r>
      <m:oMath>
        <m:r>
          <w:rPr>
            <w:rFonts w:ascii="Cambria Math" w:hAnsi="Cambria Math" w:cs="Times New Roman"/>
          </w:rPr>
          <m:t>j</m:t>
        </m:r>
      </m:oMath>
      <w:r w:rsidRPr="00AE63F0">
        <w:rPr>
          <w:rFonts w:ascii="Times New Roman" w:hAnsi="Times New Roman" w:cs="Times New Roman"/>
        </w:rPr>
        <w:t xml:space="preserve">th input layer, and </w:t>
      </w:r>
      <m:oMath>
        <m:r>
          <m:rPr>
            <m:sty m:val="bi"/>
          </m:rPr>
          <w:rPr>
            <w:rFonts w:ascii="Cambria Math" w:hAnsi="Cambria Math" w:cs="Times New Roman"/>
          </w:rPr>
          <m:t>f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</m:oMath>
      <w:r w:rsidRPr="00AE63F0">
        <w:rPr>
          <w:rFonts w:ascii="Times New Roman" w:hAnsi="Times New Roman" w:cs="Times New Roman"/>
        </w:rPr>
        <w:t xml:space="preserve"> is the firing-rate vector of the output layer. During the testing phase, we s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η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=0</m:t>
        </m:r>
      </m:oMath>
      <w:r w:rsidRPr="00AE63F0">
        <w:rPr>
          <w:rFonts w:ascii="Times New Roman" w:hAnsi="Times New Roman" w:cs="Times New Roman"/>
        </w:rPr>
        <w:t xml:space="preserve"> to fix synaptic connections. </w:t>
      </w:r>
    </w:p>
    <w:p w14:paraId="75850088" w14:textId="77777777" w:rsidR="00724259" w:rsidRPr="00AE63F0" w:rsidRDefault="00724259" w:rsidP="00724259">
      <w:pPr>
        <w:widowControl/>
        <w:spacing w:line="480" w:lineRule="auto"/>
        <w:ind w:firstLine="720"/>
        <w:jc w:val="left"/>
        <w:rPr>
          <w:rFonts w:ascii="Times New Roman" w:hAnsi="Times New Roman" w:cs="Times New Roman"/>
        </w:rPr>
      </w:pPr>
      <w:r w:rsidRPr="00AE63F0">
        <w:rPr>
          <w:rFonts w:ascii="Times New Roman" w:hAnsi="Times New Roman" w:cs="Times New Roman"/>
        </w:rPr>
        <w:t>For the classic Hebbian learning, weights are nor</w:t>
      </w:r>
      <w:r>
        <w:rPr>
          <w:rFonts w:ascii="Times New Roman" w:hAnsi="Times New Roman" w:cs="Times New Roman"/>
        </w:rPr>
        <w:t>maliz</w:t>
      </w:r>
      <w:r w:rsidRPr="00AE63F0">
        <w:rPr>
          <w:rFonts w:ascii="Times New Roman" w:hAnsi="Times New Roman" w:cs="Times New Roman"/>
        </w:rPr>
        <w:t xml:space="preserve">ed to ensure the stability of learning dynamics with this learning rule. More specifically,  </w:t>
      </w:r>
    </w:p>
    <w:p w14:paraId="0A7244EA" w14:textId="77777777" w:rsidR="00724259" w:rsidRPr="00AE63F0" w:rsidRDefault="00724259" w:rsidP="00724259">
      <w:pPr>
        <w:widowControl/>
        <w:spacing w:line="480" w:lineRule="auto"/>
        <w:ind w:firstLine="420"/>
        <w:jc w:val="left"/>
        <w:rPr>
          <w:rFonts w:ascii="Times New Roman" w:hAnsi="Times New Roman" w:cs="Times New Roman"/>
        </w:rPr>
      </w:pPr>
    </w:p>
    <w:p w14:paraId="5CCA80E0" w14:textId="77777777" w:rsidR="00724259" w:rsidRPr="00AE63F0" w:rsidRDefault="000323D7" w:rsidP="00724259">
      <w:pPr>
        <w:widowControl/>
        <w:spacing w:line="480" w:lineRule="auto"/>
        <w:jc w:val="left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</m:d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+∆t</m:t>
                  </m:r>
                </m:e>
              </m:d>
              <m:r>
                <w:rPr>
                  <w:rFonts w:ascii="Cambria Math" w:hAnsi="Cambria Math" w:cs="Times New Roman"/>
                </w:rPr>
                <m:t>→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max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ma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(j)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‖"/>
                              <m:endChr m:val="‖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l</m:t>
                                  </m:r>
                                </m:sub>
                                <m:sup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j</m:t>
                                      </m:r>
                                    </m:e>
                                  </m:d>
                                </m:sup>
                              </m:sSub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t+∆t</m:t>
                                  </m:r>
                                </m:e>
                              </m:d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</w:rPr>
                    <m:t>, 1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</m:d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+∆t</m:t>
                  </m:r>
                </m:e>
              </m:d>
              <m:r>
                <w:rPr>
                  <w:rFonts w:ascii="Cambria Math" w:hAnsi="Cambria Math" w:cs="Times New Roman"/>
                </w:rPr>
                <m:t xml:space="preserve">     ∀l 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w:bookmarkStart w:id="2" w:name="WeightNormalization"/>
                  <m:r>
                    <w:rPr>
                      <w:rFonts w:ascii="Cambria Math" w:hAnsi="Cambria Math" w:cs="Times New Roman"/>
                      <w:i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AUTONUM </m:t>
                  </m:r>
                  <m:r>
                    <w:rPr>
                      <w:rFonts w:ascii="Cambria Math" w:hAnsi="Cambria Math" w:cs="Times New Roman"/>
                      <w:i/>
                    </w:rPr>
                    <w:fldChar w:fldCharType="end"/>
                  </m:r>
                  <w:bookmarkEnd w:id="2"/>
                </m:e>
              </m:d>
            </m:e>
          </m:eqArr>
        </m:oMath>
      </m:oMathPara>
    </w:p>
    <w:p w14:paraId="5FBEF03C" w14:textId="77777777" w:rsidR="00724259" w:rsidRPr="00AE63F0" w:rsidRDefault="00724259" w:rsidP="00724259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3B1305FD" w14:textId="77777777" w:rsidR="00724259" w:rsidRPr="00AE63F0" w:rsidRDefault="00724259" w:rsidP="00724259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E63F0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∙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AE63F0">
        <w:rPr>
          <w:rFonts w:ascii="Times New Roman" w:hAnsi="Times New Roman" w:cs="Times New Roman"/>
        </w:rPr>
        <w:t xml:space="preserve"> is the two-norm for calculating the total connection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sub>
        </m:sSub>
      </m:oMath>
      <w:r w:rsidRPr="00AE63F0">
        <w:rPr>
          <w:rFonts w:ascii="Times New Roman" w:hAnsi="Times New Roman" w:cs="Times New Roman"/>
        </w:rPr>
        <w:t xml:space="preserve"> is the maximum total connection strength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 w:rsidRPr="00AE63F0">
        <w:rPr>
          <w:rFonts w:ascii="Times New Roman" w:hAnsi="Times New Roman" w:cs="Times New Roman"/>
        </w:rPr>
        <w:t xml:space="preserve"> is the </w:t>
      </w:r>
      <m:oMath>
        <m:r>
          <w:rPr>
            <w:rFonts w:ascii="Cambria Math" w:hAnsi="Cambria Math" w:cs="Times New Roman"/>
          </w:rPr>
          <m:t>l</m:t>
        </m:r>
      </m:oMath>
      <w:r w:rsidRPr="00AE63F0">
        <w:rPr>
          <w:rFonts w:ascii="Times New Roman" w:hAnsi="Times New Roman" w:cs="Times New Roman"/>
        </w:rPr>
        <w:t xml:space="preserve">th row vector (i.e. synaptic connections targeting the </w:t>
      </w:r>
      <m:oMath>
        <m:r>
          <w:rPr>
            <w:rFonts w:ascii="Cambria Math" w:hAnsi="Cambria Math" w:cs="Times New Roman"/>
          </w:rPr>
          <m:t>l</m:t>
        </m:r>
      </m:oMath>
      <w:r w:rsidRPr="00AE63F0">
        <w:rPr>
          <w:rFonts w:ascii="Times New Roman" w:hAnsi="Times New Roman" w:cs="Times New Roman"/>
        </w:rPr>
        <w:t xml:space="preserve">th output neuron) of the weight matrix </w:t>
      </w:r>
      <m:oMath>
        <m:r>
          <m:rPr>
            <m:sty m:val="bi"/>
          </m:rPr>
          <w:rPr>
            <w:rFonts w:ascii="Cambria Math" w:hAnsi="Cambria Math" w:cs="Times New Roman"/>
          </w:rPr>
          <m:t>W</m:t>
        </m:r>
      </m:oMath>
      <w:r w:rsidRPr="00AE63F0">
        <w:rPr>
          <w:rFonts w:ascii="Times New Roman" w:hAnsi="Times New Roman" w:cs="Times New Roman"/>
        </w:rPr>
        <w:t xml:space="preserve">. </w:t>
      </w:r>
    </w:p>
    <w:p w14:paraId="63D98CBB" w14:textId="77777777" w:rsidR="00724259" w:rsidRPr="00AE63F0" w:rsidRDefault="00724259" w:rsidP="00724259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E63F0">
        <w:rPr>
          <w:rFonts w:ascii="Times New Roman" w:hAnsi="Times New Roman" w:cs="Times New Roman"/>
        </w:rPr>
        <w:tab/>
        <w:t xml:space="preserve">Non-plastic connections include 1-to-1 feedforward projections and inhibitory connections, requiring the same number of neurons </w:t>
      </w:r>
      <m:oMath>
        <m:r>
          <w:rPr>
            <w:rFonts w:ascii="Cambria Math" w:hAnsi="Cambria Math" w:cs="Times New Roman"/>
          </w:rPr>
          <m:t>N</m:t>
        </m:r>
      </m:oMath>
      <w:r w:rsidRPr="00AE63F0">
        <w:rPr>
          <w:rFonts w:ascii="Times New Roman" w:hAnsi="Times New Roman" w:cs="Times New Roman"/>
        </w:rPr>
        <w:t xml:space="preserve"> both in the input and output layer. In the case of self-inhibition, the input and the output layer are the same. The 1-to-1 feedforward projection could be written as an </w:t>
      </w:r>
      <m:oMath>
        <m:r>
          <w:rPr>
            <w:rFonts w:ascii="Cambria Math" w:hAnsi="Cambria Math" w:cs="Times New Roman"/>
          </w:rPr>
          <m:t>N×N</m:t>
        </m:r>
      </m:oMath>
      <w:r w:rsidRPr="00AE63F0">
        <w:rPr>
          <w:rFonts w:ascii="Times New Roman" w:hAnsi="Times New Roman" w:cs="Times New Roman"/>
        </w:rPr>
        <w:t xml:space="preserve"> identity matrix </w:t>
      </w:r>
      <m:oMath>
        <m:r>
          <m:rPr>
            <m:sty m:val="bi"/>
          </m:rPr>
          <w:rPr>
            <w:rFonts w:ascii="Cambria Math" w:hAnsi="Cambria Math" w:cs="Times New Roman"/>
          </w:rPr>
          <m:t>I</m:t>
        </m:r>
        <m:d>
          <m:dPr>
            <m:ctrlPr>
              <w:rPr>
                <w:rFonts w:ascii="Cambria Math" w:hAnsi="Cambria Math" w:cs="Times New Roman"/>
                <w:b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N</m:t>
            </m:r>
          </m:e>
        </m:d>
      </m:oMath>
      <w:r w:rsidRPr="00AE63F0">
        <w:rPr>
          <w:rFonts w:ascii="Times New Roman" w:hAnsi="Times New Roman" w:cs="Times New Roman"/>
        </w:rPr>
        <w:t xml:space="preserve">. The inhibitory connection includes two types of inhibition: global inhibition </w:t>
      </w:r>
    </w:p>
    <w:p w14:paraId="2BF8C943" w14:textId="77777777" w:rsidR="00724259" w:rsidRPr="00AE63F0" w:rsidRDefault="00724259" w:rsidP="00724259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024DD554" w14:textId="77777777" w:rsidR="00724259" w:rsidRPr="00AE63F0" w:rsidRDefault="000323D7" w:rsidP="00724259">
      <w:pPr>
        <w:widowControl/>
        <w:spacing w:line="480" w:lineRule="auto"/>
        <w:jc w:val="left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G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J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</m: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</m:rad>
                </m:den>
              </m:f>
              <m:r>
                <w:rPr>
                  <w:rFonts w:ascii="Cambria Math" w:hAnsi="Cambria Math" w:cs="Times New Roman"/>
                </w:rPr>
                <m:t xml:space="preserve"> ;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i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AUTONUM </m:t>
                  </m:r>
                  <m:r>
                    <w:rPr>
                      <w:rFonts w:ascii="Cambria Math" w:hAnsi="Cambria Math" w:cs="Times New Roman"/>
                      <w:i/>
                    </w:rPr>
                    <w:fldChar w:fldCharType="end"/>
                  </m:r>
                </m:e>
              </m:d>
            </m:e>
          </m:eqArr>
        </m:oMath>
      </m:oMathPara>
    </w:p>
    <w:p w14:paraId="7EFD9DA7" w14:textId="77777777" w:rsidR="00724259" w:rsidRPr="00AE63F0" w:rsidRDefault="00724259" w:rsidP="00724259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6295FAF7" w14:textId="77777777" w:rsidR="00724259" w:rsidRPr="00AE63F0" w:rsidRDefault="00724259" w:rsidP="00724259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E63F0">
        <w:rPr>
          <w:rFonts w:ascii="Times New Roman" w:hAnsi="Times New Roman" w:cs="Times New Roman"/>
        </w:rPr>
        <w:t xml:space="preserve">and lateral inhibition </w:t>
      </w:r>
    </w:p>
    <w:p w14:paraId="2EC9CAD8" w14:textId="77777777" w:rsidR="00724259" w:rsidRPr="00AE63F0" w:rsidRDefault="00724259" w:rsidP="00724259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0E7796A4" w14:textId="77777777" w:rsidR="00724259" w:rsidRPr="00AE63F0" w:rsidRDefault="000323D7" w:rsidP="00724259">
      <w:pPr>
        <w:widowControl/>
        <w:spacing w:line="480" w:lineRule="auto"/>
        <w:jc w:val="left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J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-I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</m: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</w:rPr>
                        <m:t>N-1</m:t>
                      </m:r>
                    </m:e>
                  </m:rad>
                </m:den>
              </m:f>
              <m:r>
                <w:rPr>
                  <w:rFonts w:ascii="Cambria Math" w:hAnsi="Cambria Math" w:cs="Times New Roman"/>
                </w:rPr>
                <m:t xml:space="preserve"> .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i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AUTONUM </m:t>
                  </m:r>
                  <m:r>
                    <w:rPr>
                      <w:rFonts w:ascii="Cambria Math" w:hAnsi="Cambria Math" w:cs="Times New Roman"/>
                      <w:i/>
                    </w:rPr>
                    <w:fldChar w:fldCharType="end"/>
                  </m:r>
                </m:e>
              </m:d>
            </m:e>
          </m:eqArr>
        </m:oMath>
      </m:oMathPara>
    </w:p>
    <w:p w14:paraId="1CDAC0B6" w14:textId="77777777" w:rsidR="00724259" w:rsidRPr="00AE63F0" w:rsidRDefault="00724259" w:rsidP="00724259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0F1FC343" w14:textId="77777777" w:rsidR="00724259" w:rsidRPr="00AE63F0" w:rsidRDefault="00724259" w:rsidP="00724259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E63F0">
        <w:rPr>
          <w:rFonts w:ascii="Times New Roman" w:hAnsi="Times New Roman" w:cs="Times New Roman"/>
        </w:rPr>
        <w:t xml:space="preserve">Here </w:t>
      </w:r>
      <m:oMath>
        <m:r>
          <m:rPr>
            <m:sty m:val="bi"/>
          </m:rPr>
          <w:rPr>
            <w:rFonts w:ascii="Cambria Math" w:hAnsi="Cambria Math" w:cs="Times New Roman"/>
          </w:rPr>
          <m:t>I</m:t>
        </m:r>
        <m:d>
          <m:dPr>
            <m:ctrlPr>
              <w:rPr>
                <w:rFonts w:ascii="Cambria Math" w:hAnsi="Cambria Math" w:cs="Times New Roman"/>
                <w:b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N</m:t>
            </m:r>
          </m:e>
        </m:d>
      </m:oMath>
      <w:r w:rsidRPr="00AE63F0">
        <w:rPr>
          <w:rFonts w:ascii="Times New Roman" w:hAnsi="Times New Roman" w:cs="Times New Roman"/>
          <w:b/>
        </w:rPr>
        <w:t xml:space="preserve"> </w:t>
      </w:r>
      <w:r w:rsidRPr="00AE63F0">
        <w:rPr>
          <w:rFonts w:ascii="Times New Roman" w:hAnsi="Times New Roman" w:cs="Times New Roman"/>
        </w:rPr>
        <w:t>is an</w:t>
      </w:r>
      <w:r w:rsidRPr="00AE63F0">
        <w:rPr>
          <w:rFonts w:ascii="Times New Roman" w:hAnsi="Times New Roman" w:cs="Times New Roman"/>
          <w:b/>
        </w:rPr>
        <w:t xml:space="preserve"> </w:t>
      </w:r>
      <m:oMath>
        <m:r>
          <w:rPr>
            <w:rFonts w:ascii="Cambria Math" w:hAnsi="Cambria Math" w:cs="Times New Roman"/>
          </w:rPr>
          <m:t>N×N</m:t>
        </m:r>
      </m:oMath>
      <w:r w:rsidRPr="00AE63F0">
        <w:rPr>
          <w:rFonts w:ascii="Times New Roman" w:hAnsi="Times New Roman" w:cs="Times New Roman"/>
        </w:rPr>
        <w:t xml:space="preserve"> identity matrix and</w:t>
      </w:r>
      <w:r w:rsidRPr="00AE63F0">
        <w:rPr>
          <w:rFonts w:ascii="Times New Roman" w:hAnsi="Times New Roman" w:cs="Times New Roman"/>
          <w:b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J</m:t>
        </m:r>
        <m:d>
          <m:dPr>
            <m:ctrlPr>
              <w:rPr>
                <w:rFonts w:ascii="Cambria Math" w:hAnsi="Cambria Math" w:cs="Times New Roman"/>
                <w:b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N</m:t>
            </m:r>
          </m:e>
        </m:d>
      </m:oMath>
      <w:r w:rsidRPr="00AE63F0">
        <w:rPr>
          <w:rFonts w:ascii="Times New Roman" w:hAnsi="Times New Roman" w:cs="Times New Roman"/>
          <w:b/>
        </w:rPr>
        <w:t xml:space="preserve"> </w:t>
      </w:r>
      <w:r w:rsidRPr="00AE63F0">
        <w:rPr>
          <w:rFonts w:ascii="Times New Roman" w:hAnsi="Times New Roman" w:cs="Times New Roman"/>
        </w:rPr>
        <w:t>is an</w:t>
      </w:r>
      <w:r w:rsidRPr="00AE63F0">
        <w:rPr>
          <w:rFonts w:ascii="Times New Roman" w:hAnsi="Times New Roman" w:cs="Times New Roman"/>
          <w:b/>
        </w:rPr>
        <w:t xml:space="preserve"> </w:t>
      </w:r>
      <m:oMath>
        <m:r>
          <w:rPr>
            <w:rFonts w:ascii="Cambria Math" w:hAnsi="Cambria Math" w:cs="Times New Roman"/>
          </w:rPr>
          <m:t>N×N</m:t>
        </m:r>
      </m:oMath>
      <w:r w:rsidRPr="00AE63F0">
        <w:rPr>
          <w:rFonts w:ascii="Times New Roman" w:hAnsi="Times New Roman" w:cs="Times New Roman"/>
        </w:rPr>
        <w:t xml:space="preserve"> all-ones matrix. These connections are kept stable at all times, i.e. they are not subject to learning. </w:t>
      </w:r>
      <w:r w:rsidRPr="00AE63F0">
        <w:rPr>
          <w:rFonts w:ascii="Times New Roman" w:eastAsia="Times New Roman" w:hAnsi="Times New Roman" w:cs="Times New Roman"/>
        </w:rPr>
        <w:t>See</w:t>
      </w:r>
      <w:r>
        <w:rPr>
          <w:rFonts w:ascii="Times New Roman" w:eastAsia="Times New Roman" w:hAnsi="Times New Roman" w:cs="Times New Roman"/>
        </w:rPr>
        <w:t xml:space="preserve"> S2 Table</w:t>
      </w:r>
      <w:r w:rsidRPr="00AE63F0">
        <w:rPr>
          <w:rFonts w:ascii="Times New Roman" w:eastAsia="Times New Roman" w:hAnsi="Times New Roman" w:cs="Times New Roman"/>
        </w:rPr>
        <w:t xml:space="preserve"> for a summary of all neural connections used in the paper.</w:t>
      </w:r>
    </w:p>
    <w:p w14:paraId="21060624" w14:textId="77777777" w:rsidR="00991FEE" w:rsidRDefault="00991FEE"/>
    <w:sectPr w:rsidR="00991FEE" w:rsidSect="009147E3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F47A49" w14:textId="77777777" w:rsidR="000323D7" w:rsidRDefault="000323D7" w:rsidP="00786586">
      <w:r>
        <w:separator/>
      </w:r>
    </w:p>
  </w:endnote>
  <w:endnote w:type="continuationSeparator" w:id="0">
    <w:p w14:paraId="37E48D1C" w14:textId="77777777" w:rsidR="000323D7" w:rsidRDefault="000323D7" w:rsidP="00786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asic Roman">
    <w:altName w:val="Cambria"/>
    <w:charset w:val="00"/>
    <w:family w:val="roman"/>
    <w:pitch w:val="default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Oldalszm"/>
      </w:rPr>
      <w:id w:val="-1751197795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06B758E1" w14:textId="2B71E79E" w:rsidR="00786586" w:rsidRDefault="00786586" w:rsidP="00781BAA">
        <w:pPr>
          <w:pStyle w:val="llb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14:paraId="50B35CB9" w14:textId="77777777" w:rsidR="00786586" w:rsidRDefault="00786586" w:rsidP="00786586">
    <w:pPr>
      <w:pStyle w:val="llb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Oldalszm"/>
      </w:rPr>
      <w:id w:val="1169673205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0BE3582A" w14:textId="632BE5C6" w:rsidR="00786586" w:rsidRDefault="00786586" w:rsidP="00781BAA">
        <w:pPr>
          <w:pStyle w:val="llb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 w:rsidR="006C25A6">
          <w:rPr>
            <w:rStyle w:val="Oldalszm"/>
            <w:noProof/>
          </w:rPr>
          <w:t>1</w:t>
        </w:r>
        <w:r>
          <w:rPr>
            <w:rStyle w:val="Oldalszm"/>
          </w:rPr>
          <w:fldChar w:fldCharType="end"/>
        </w:r>
      </w:p>
    </w:sdtContent>
  </w:sdt>
  <w:p w14:paraId="6B2957D9" w14:textId="77777777" w:rsidR="00786586" w:rsidRDefault="00786586" w:rsidP="00786586">
    <w:pPr>
      <w:pStyle w:val="llb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5D0B28" w14:textId="77777777" w:rsidR="000323D7" w:rsidRDefault="000323D7" w:rsidP="00786586">
      <w:r>
        <w:separator/>
      </w:r>
    </w:p>
  </w:footnote>
  <w:footnote w:type="continuationSeparator" w:id="0">
    <w:p w14:paraId="1B4A0806" w14:textId="77777777" w:rsidR="000323D7" w:rsidRDefault="000323D7" w:rsidP="00786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259"/>
    <w:rsid w:val="00006CBB"/>
    <w:rsid w:val="00015C44"/>
    <w:rsid w:val="00015D96"/>
    <w:rsid w:val="00024F17"/>
    <w:rsid w:val="00031C00"/>
    <w:rsid w:val="000323D7"/>
    <w:rsid w:val="00034720"/>
    <w:rsid w:val="00035C92"/>
    <w:rsid w:val="00056A31"/>
    <w:rsid w:val="00065678"/>
    <w:rsid w:val="000663A2"/>
    <w:rsid w:val="00067154"/>
    <w:rsid w:val="00075932"/>
    <w:rsid w:val="000804DB"/>
    <w:rsid w:val="00087A26"/>
    <w:rsid w:val="00094698"/>
    <w:rsid w:val="000B3D78"/>
    <w:rsid w:val="000D3CCA"/>
    <w:rsid w:val="000D4254"/>
    <w:rsid w:val="000E2754"/>
    <w:rsid w:val="000E4C40"/>
    <w:rsid w:val="000F7636"/>
    <w:rsid w:val="00104326"/>
    <w:rsid w:val="0010498B"/>
    <w:rsid w:val="001067A1"/>
    <w:rsid w:val="00115DC6"/>
    <w:rsid w:val="001274E5"/>
    <w:rsid w:val="001326CA"/>
    <w:rsid w:val="00155A4E"/>
    <w:rsid w:val="00156AB7"/>
    <w:rsid w:val="0017063C"/>
    <w:rsid w:val="001C4F7D"/>
    <w:rsid w:val="001D5F24"/>
    <w:rsid w:val="001D6336"/>
    <w:rsid w:val="001E4C51"/>
    <w:rsid w:val="001F28F3"/>
    <w:rsid w:val="002003CA"/>
    <w:rsid w:val="002006DA"/>
    <w:rsid w:val="00217001"/>
    <w:rsid w:val="002241F1"/>
    <w:rsid w:val="00224E35"/>
    <w:rsid w:val="0022780D"/>
    <w:rsid w:val="00246228"/>
    <w:rsid w:val="00247175"/>
    <w:rsid w:val="002511F2"/>
    <w:rsid w:val="00253A79"/>
    <w:rsid w:val="0026143E"/>
    <w:rsid w:val="0026426E"/>
    <w:rsid w:val="00274EB4"/>
    <w:rsid w:val="00281A82"/>
    <w:rsid w:val="00287054"/>
    <w:rsid w:val="002C5A6C"/>
    <w:rsid w:val="002C616C"/>
    <w:rsid w:val="002D11D9"/>
    <w:rsid w:val="002E1E16"/>
    <w:rsid w:val="002E5E08"/>
    <w:rsid w:val="002F36DB"/>
    <w:rsid w:val="00300E27"/>
    <w:rsid w:val="00311427"/>
    <w:rsid w:val="003120FC"/>
    <w:rsid w:val="00314A5E"/>
    <w:rsid w:val="0031716F"/>
    <w:rsid w:val="0032140C"/>
    <w:rsid w:val="00336578"/>
    <w:rsid w:val="00337C4A"/>
    <w:rsid w:val="00352285"/>
    <w:rsid w:val="00370D52"/>
    <w:rsid w:val="003769DD"/>
    <w:rsid w:val="003819EF"/>
    <w:rsid w:val="0038259D"/>
    <w:rsid w:val="003828E4"/>
    <w:rsid w:val="00385566"/>
    <w:rsid w:val="00390A06"/>
    <w:rsid w:val="00390AAD"/>
    <w:rsid w:val="00391FE3"/>
    <w:rsid w:val="00394575"/>
    <w:rsid w:val="003B4B83"/>
    <w:rsid w:val="003C144F"/>
    <w:rsid w:val="003C4A66"/>
    <w:rsid w:val="003D0DB6"/>
    <w:rsid w:val="003E6C97"/>
    <w:rsid w:val="004116CE"/>
    <w:rsid w:val="00413255"/>
    <w:rsid w:val="00417366"/>
    <w:rsid w:val="00417889"/>
    <w:rsid w:val="004246C0"/>
    <w:rsid w:val="00425EF5"/>
    <w:rsid w:val="004455C7"/>
    <w:rsid w:val="00472F5B"/>
    <w:rsid w:val="00485B7B"/>
    <w:rsid w:val="00487F1E"/>
    <w:rsid w:val="0049078A"/>
    <w:rsid w:val="00493CCE"/>
    <w:rsid w:val="00497808"/>
    <w:rsid w:val="004A290A"/>
    <w:rsid w:val="004A7345"/>
    <w:rsid w:val="004B795D"/>
    <w:rsid w:val="004C3C17"/>
    <w:rsid w:val="004C5579"/>
    <w:rsid w:val="004D256C"/>
    <w:rsid w:val="004D30E9"/>
    <w:rsid w:val="004E31E7"/>
    <w:rsid w:val="004E430C"/>
    <w:rsid w:val="004F2A1C"/>
    <w:rsid w:val="00510FB6"/>
    <w:rsid w:val="00512409"/>
    <w:rsid w:val="005340A3"/>
    <w:rsid w:val="005378A4"/>
    <w:rsid w:val="00555259"/>
    <w:rsid w:val="00557C06"/>
    <w:rsid w:val="00560D68"/>
    <w:rsid w:val="0056219D"/>
    <w:rsid w:val="00570092"/>
    <w:rsid w:val="00570193"/>
    <w:rsid w:val="005707E7"/>
    <w:rsid w:val="005708E5"/>
    <w:rsid w:val="0057099A"/>
    <w:rsid w:val="0057557D"/>
    <w:rsid w:val="005827DD"/>
    <w:rsid w:val="0058395F"/>
    <w:rsid w:val="00585758"/>
    <w:rsid w:val="00586DE3"/>
    <w:rsid w:val="0058785C"/>
    <w:rsid w:val="00592AF6"/>
    <w:rsid w:val="00593992"/>
    <w:rsid w:val="005949CB"/>
    <w:rsid w:val="005A2366"/>
    <w:rsid w:val="005A430A"/>
    <w:rsid w:val="005B6C94"/>
    <w:rsid w:val="005B7BAD"/>
    <w:rsid w:val="005E2B6E"/>
    <w:rsid w:val="005E58F2"/>
    <w:rsid w:val="005F235A"/>
    <w:rsid w:val="00601776"/>
    <w:rsid w:val="00605EE9"/>
    <w:rsid w:val="00613CB1"/>
    <w:rsid w:val="006315D4"/>
    <w:rsid w:val="00641408"/>
    <w:rsid w:val="006414CC"/>
    <w:rsid w:val="00647987"/>
    <w:rsid w:val="00650027"/>
    <w:rsid w:val="00652869"/>
    <w:rsid w:val="00653023"/>
    <w:rsid w:val="006620D6"/>
    <w:rsid w:val="0067067E"/>
    <w:rsid w:val="006711E6"/>
    <w:rsid w:val="00686B15"/>
    <w:rsid w:val="00694499"/>
    <w:rsid w:val="00694705"/>
    <w:rsid w:val="006A0D8D"/>
    <w:rsid w:val="006A4413"/>
    <w:rsid w:val="006B4B4E"/>
    <w:rsid w:val="006B6D2F"/>
    <w:rsid w:val="006C25A6"/>
    <w:rsid w:val="006C68E6"/>
    <w:rsid w:val="006E1F14"/>
    <w:rsid w:val="006F6CB3"/>
    <w:rsid w:val="00700069"/>
    <w:rsid w:val="007205BD"/>
    <w:rsid w:val="00724259"/>
    <w:rsid w:val="00730963"/>
    <w:rsid w:val="007356C5"/>
    <w:rsid w:val="00735BB1"/>
    <w:rsid w:val="0075483C"/>
    <w:rsid w:val="007606BF"/>
    <w:rsid w:val="00780AF0"/>
    <w:rsid w:val="00781D43"/>
    <w:rsid w:val="00784050"/>
    <w:rsid w:val="00784783"/>
    <w:rsid w:val="00786586"/>
    <w:rsid w:val="007867E7"/>
    <w:rsid w:val="007879C6"/>
    <w:rsid w:val="007A4C97"/>
    <w:rsid w:val="007B5E02"/>
    <w:rsid w:val="007C507B"/>
    <w:rsid w:val="007D4B3D"/>
    <w:rsid w:val="007D6BD2"/>
    <w:rsid w:val="007E2520"/>
    <w:rsid w:val="007E422B"/>
    <w:rsid w:val="007E684E"/>
    <w:rsid w:val="007F154D"/>
    <w:rsid w:val="007F23E8"/>
    <w:rsid w:val="007F3ABC"/>
    <w:rsid w:val="008023D1"/>
    <w:rsid w:val="00802CB4"/>
    <w:rsid w:val="00804DC9"/>
    <w:rsid w:val="008121E2"/>
    <w:rsid w:val="0081372D"/>
    <w:rsid w:val="00820DD2"/>
    <w:rsid w:val="0082318A"/>
    <w:rsid w:val="008250B0"/>
    <w:rsid w:val="00832AA9"/>
    <w:rsid w:val="00843FD9"/>
    <w:rsid w:val="008510B7"/>
    <w:rsid w:val="008714DB"/>
    <w:rsid w:val="008730D3"/>
    <w:rsid w:val="00890837"/>
    <w:rsid w:val="008925EB"/>
    <w:rsid w:val="00892900"/>
    <w:rsid w:val="00896848"/>
    <w:rsid w:val="008A047F"/>
    <w:rsid w:val="008A46D4"/>
    <w:rsid w:val="008A48C2"/>
    <w:rsid w:val="008A64AA"/>
    <w:rsid w:val="008B4288"/>
    <w:rsid w:val="008B5E75"/>
    <w:rsid w:val="008C3A10"/>
    <w:rsid w:val="008C41B7"/>
    <w:rsid w:val="008F0DCC"/>
    <w:rsid w:val="008F3D10"/>
    <w:rsid w:val="008F5085"/>
    <w:rsid w:val="009136C6"/>
    <w:rsid w:val="00914784"/>
    <w:rsid w:val="009147E3"/>
    <w:rsid w:val="009170AA"/>
    <w:rsid w:val="00921265"/>
    <w:rsid w:val="00934E02"/>
    <w:rsid w:val="00991FEE"/>
    <w:rsid w:val="009957C2"/>
    <w:rsid w:val="0099599C"/>
    <w:rsid w:val="009A5DFF"/>
    <w:rsid w:val="009B0C91"/>
    <w:rsid w:val="009B62C1"/>
    <w:rsid w:val="009D34E6"/>
    <w:rsid w:val="00A03DFF"/>
    <w:rsid w:val="00A1650B"/>
    <w:rsid w:val="00A26F5C"/>
    <w:rsid w:val="00A32E69"/>
    <w:rsid w:val="00A40C59"/>
    <w:rsid w:val="00A509B5"/>
    <w:rsid w:val="00A516DD"/>
    <w:rsid w:val="00A60844"/>
    <w:rsid w:val="00A7293E"/>
    <w:rsid w:val="00A90C0F"/>
    <w:rsid w:val="00AA1E37"/>
    <w:rsid w:val="00AA42EB"/>
    <w:rsid w:val="00AC1167"/>
    <w:rsid w:val="00AC60E3"/>
    <w:rsid w:val="00AF3922"/>
    <w:rsid w:val="00B12E77"/>
    <w:rsid w:val="00B15363"/>
    <w:rsid w:val="00B168FC"/>
    <w:rsid w:val="00B2319A"/>
    <w:rsid w:val="00B241D6"/>
    <w:rsid w:val="00B25C8A"/>
    <w:rsid w:val="00B53278"/>
    <w:rsid w:val="00B625DA"/>
    <w:rsid w:val="00B67F32"/>
    <w:rsid w:val="00B86964"/>
    <w:rsid w:val="00B935D7"/>
    <w:rsid w:val="00BA1F55"/>
    <w:rsid w:val="00BB4F2D"/>
    <w:rsid w:val="00BC1DCC"/>
    <w:rsid w:val="00BC5276"/>
    <w:rsid w:val="00BD2ACF"/>
    <w:rsid w:val="00BD49E0"/>
    <w:rsid w:val="00BD7D70"/>
    <w:rsid w:val="00BE23D5"/>
    <w:rsid w:val="00BE5AE6"/>
    <w:rsid w:val="00BF0123"/>
    <w:rsid w:val="00BF4FDD"/>
    <w:rsid w:val="00C02D2E"/>
    <w:rsid w:val="00C15F8C"/>
    <w:rsid w:val="00C20E28"/>
    <w:rsid w:val="00C21A56"/>
    <w:rsid w:val="00C33EF3"/>
    <w:rsid w:val="00C3667D"/>
    <w:rsid w:val="00C47841"/>
    <w:rsid w:val="00C80AF1"/>
    <w:rsid w:val="00C90D4F"/>
    <w:rsid w:val="00C973F1"/>
    <w:rsid w:val="00CA577C"/>
    <w:rsid w:val="00CB2795"/>
    <w:rsid w:val="00CC4A0F"/>
    <w:rsid w:val="00CD28B0"/>
    <w:rsid w:val="00CD5407"/>
    <w:rsid w:val="00CE360B"/>
    <w:rsid w:val="00CE532E"/>
    <w:rsid w:val="00CF699F"/>
    <w:rsid w:val="00CF6D90"/>
    <w:rsid w:val="00CF6DE6"/>
    <w:rsid w:val="00D15843"/>
    <w:rsid w:val="00D251D0"/>
    <w:rsid w:val="00D25B59"/>
    <w:rsid w:val="00D27938"/>
    <w:rsid w:val="00D337EB"/>
    <w:rsid w:val="00D37872"/>
    <w:rsid w:val="00D42ACB"/>
    <w:rsid w:val="00D47242"/>
    <w:rsid w:val="00D47697"/>
    <w:rsid w:val="00D47C40"/>
    <w:rsid w:val="00D50E52"/>
    <w:rsid w:val="00D67BEC"/>
    <w:rsid w:val="00D74A10"/>
    <w:rsid w:val="00D76372"/>
    <w:rsid w:val="00D800AF"/>
    <w:rsid w:val="00D841CC"/>
    <w:rsid w:val="00D858BB"/>
    <w:rsid w:val="00DA3D3F"/>
    <w:rsid w:val="00DB7EB3"/>
    <w:rsid w:val="00DC3997"/>
    <w:rsid w:val="00DD23CC"/>
    <w:rsid w:val="00DD4EA2"/>
    <w:rsid w:val="00DE37E4"/>
    <w:rsid w:val="00DE66EF"/>
    <w:rsid w:val="00E03AE3"/>
    <w:rsid w:val="00E13219"/>
    <w:rsid w:val="00E15781"/>
    <w:rsid w:val="00E2581C"/>
    <w:rsid w:val="00E25CE8"/>
    <w:rsid w:val="00E31BC0"/>
    <w:rsid w:val="00E362E3"/>
    <w:rsid w:val="00E516B2"/>
    <w:rsid w:val="00E52340"/>
    <w:rsid w:val="00E60982"/>
    <w:rsid w:val="00E62463"/>
    <w:rsid w:val="00E634E4"/>
    <w:rsid w:val="00E70319"/>
    <w:rsid w:val="00E76057"/>
    <w:rsid w:val="00E857DF"/>
    <w:rsid w:val="00EC6A25"/>
    <w:rsid w:val="00ED3C79"/>
    <w:rsid w:val="00EE7A73"/>
    <w:rsid w:val="00EF096D"/>
    <w:rsid w:val="00EF1458"/>
    <w:rsid w:val="00EF60D3"/>
    <w:rsid w:val="00EF7151"/>
    <w:rsid w:val="00F05CE9"/>
    <w:rsid w:val="00F13B31"/>
    <w:rsid w:val="00F2769E"/>
    <w:rsid w:val="00F27AE7"/>
    <w:rsid w:val="00F42182"/>
    <w:rsid w:val="00F44EA1"/>
    <w:rsid w:val="00F45441"/>
    <w:rsid w:val="00F51786"/>
    <w:rsid w:val="00F53EEA"/>
    <w:rsid w:val="00F57C20"/>
    <w:rsid w:val="00F6283A"/>
    <w:rsid w:val="00F666A0"/>
    <w:rsid w:val="00F76F79"/>
    <w:rsid w:val="00F87B7C"/>
    <w:rsid w:val="00F90DDB"/>
    <w:rsid w:val="00FB6221"/>
    <w:rsid w:val="00FC3376"/>
    <w:rsid w:val="00FC7F2F"/>
    <w:rsid w:val="00FD117D"/>
    <w:rsid w:val="00FD185F"/>
    <w:rsid w:val="00FF4D3C"/>
    <w:rsid w:val="00FF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812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24259"/>
    <w:pPr>
      <w:widowControl w:val="0"/>
      <w:jc w:val="both"/>
    </w:pPr>
    <w:rPr>
      <w:rFonts w:ascii="Calibri" w:hAnsi="Calibri" w:cs="Basic Roman"/>
      <w:kern w:val="1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Vltozat">
    <w:name w:val="Revision"/>
    <w:hidden/>
    <w:uiPriority w:val="99"/>
    <w:semiHidden/>
    <w:rsid w:val="00724259"/>
    <w:rPr>
      <w:rFonts w:ascii="Calibri" w:hAnsi="Calibri" w:cs="Basic Roman"/>
      <w:kern w:val="1"/>
      <w:lang w:val="en-US"/>
    </w:rPr>
  </w:style>
  <w:style w:type="paragraph" w:styleId="lfej">
    <w:name w:val="header"/>
    <w:basedOn w:val="Norml"/>
    <w:link w:val="lfejChar"/>
    <w:uiPriority w:val="99"/>
    <w:unhideWhenUsed/>
    <w:rsid w:val="00786586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rsid w:val="00786586"/>
    <w:rPr>
      <w:rFonts w:ascii="Calibri" w:hAnsi="Calibri" w:cs="Basic Roman"/>
      <w:kern w:val="1"/>
      <w:lang w:val="en-US"/>
    </w:rPr>
  </w:style>
  <w:style w:type="paragraph" w:styleId="llb">
    <w:name w:val="footer"/>
    <w:basedOn w:val="Norml"/>
    <w:link w:val="llbChar"/>
    <w:uiPriority w:val="99"/>
    <w:unhideWhenUsed/>
    <w:rsid w:val="00786586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786586"/>
    <w:rPr>
      <w:rFonts w:ascii="Calibri" w:hAnsi="Calibri" w:cs="Basic Roman"/>
      <w:kern w:val="1"/>
      <w:lang w:val="en-US"/>
    </w:rPr>
  </w:style>
  <w:style w:type="character" w:styleId="Oldalszm">
    <w:name w:val="page number"/>
    <w:basedOn w:val="Bekezdsalapbettpusa"/>
    <w:uiPriority w:val="99"/>
    <w:semiHidden/>
    <w:unhideWhenUsed/>
    <w:rsid w:val="00786586"/>
  </w:style>
  <w:style w:type="paragraph" w:styleId="Buborkszveg">
    <w:name w:val="Balloon Text"/>
    <w:basedOn w:val="Norml"/>
    <w:link w:val="BuborkszvegChar"/>
    <w:uiPriority w:val="99"/>
    <w:semiHidden/>
    <w:unhideWhenUsed/>
    <w:rsid w:val="006C25A6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C25A6"/>
    <w:rPr>
      <w:rFonts w:ascii="Tahoma" w:hAnsi="Tahoma" w:cs="Tahoma"/>
      <w:kern w:val="1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24259"/>
    <w:pPr>
      <w:widowControl w:val="0"/>
      <w:jc w:val="both"/>
    </w:pPr>
    <w:rPr>
      <w:rFonts w:ascii="Calibri" w:hAnsi="Calibri" w:cs="Basic Roman"/>
      <w:kern w:val="1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Vltozat">
    <w:name w:val="Revision"/>
    <w:hidden/>
    <w:uiPriority w:val="99"/>
    <w:semiHidden/>
    <w:rsid w:val="00724259"/>
    <w:rPr>
      <w:rFonts w:ascii="Calibri" w:hAnsi="Calibri" w:cs="Basic Roman"/>
      <w:kern w:val="1"/>
      <w:lang w:val="en-US"/>
    </w:rPr>
  </w:style>
  <w:style w:type="paragraph" w:styleId="lfej">
    <w:name w:val="header"/>
    <w:basedOn w:val="Norml"/>
    <w:link w:val="lfejChar"/>
    <w:uiPriority w:val="99"/>
    <w:unhideWhenUsed/>
    <w:rsid w:val="00786586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rsid w:val="00786586"/>
    <w:rPr>
      <w:rFonts w:ascii="Calibri" w:hAnsi="Calibri" w:cs="Basic Roman"/>
      <w:kern w:val="1"/>
      <w:lang w:val="en-US"/>
    </w:rPr>
  </w:style>
  <w:style w:type="paragraph" w:styleId="llb">
    <w:name w:val="footer"/>
    <w:basedOn w:val="Norml"/>
    <w:link w:val="llbChar"/>
    <w:uiPriority w:val="99"/>
    <w:unhideWhenUsed/>
    <w:rsid w:val="00786586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786586"/>
    <w:rPr>
      <w:rFonts w:ascii="Calibri" w:hAnsi="Calibri" w:cs="Basic Roman"/>
      <w:kern w:val="1"/>
      <w:lang w:val="en-US"/>
    </w:rPr>
  </w:style>
  <w:style w:type="character" w:styleId="Oldalszm">
    <w:name w:val="page number"/>
    <w:basedOn w:val="Bekezdsalapbettpusa"/>
    <w:uiPriority w:val="99"/>
    <w:semiHidden/>
    <w:unhideWhenUsed/>
    <w:rsid w:val="00786586"/>
  </w:style>
  <w:style w:type="paragraph" w:styleId="Buborkszveg">
    <w:name w:val="Balloon Text"/>
    <w:basedOn w:val="Norml"/>
    <w:link w:val="BuborkszvegChar"/>
    <w:uiPriority w:val="99"/>
    <w:semiHidden/>
    <w:unhideWhenUsed/>
    <w:rsid w:val="006C25A6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C25A6"/>
    <w:rPr>
      <w:rFonts w:ascii="Tahoma" w:hAnsi="Tahoma" w:cs="Tahoma"/>
      <w:kern w:val="1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ie Yan</dc:creator>
  <cp:lastModifiedBy>agnestundepap74@gmail.com</cp:lastModifiedBy>
  <cp:revision>2</cp:revision>
  <dcterms:created xsi:type="dcterms:W3CDTF">2021-09-16T12:06:00Z</dcterms:created>
  <dcterms:modified xsi:type="dcterms:W3CDTF">2021-09-16T12:06:00Z</dcterms:modified>
</cp:coreProperties>
</file>